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7605" w14:textId="59A766BB" w:rsidR="0047040F" w:rsidRPr="002013DB" w:rsidRDefault="002A552A" w:rsidP="002A1848">
      <w:pPr>
        <w:pStyle w:val="Heading1"/>
        <w:pBdr>
          <w:bottom w:val="single" w:sz="4" w:space="1" w:color="auto"/>
        </w:pBdr>
        <w:spacing w:before="0"/>
        <w:rPr>
          <w:lang w:val="en-US"/>
        </w:rPr>
      </w:pPr>
      <w:r>
        <w:rPr>
          <w:lang w:val="en-US"/>
        </w:rPr>
        <w:t>Multimedia Appendix 5</w:t>
      </w:r>
      <w:r w:rsidR="0053109A" w:rsidRPr="002013DB">
        <w:rPr>
          <w:lang w:val="en-US"/>
        </w:rPr>
        <w:t xml:space="preserve">: </w:t>
      </w:r>
      <w:r w:rsidR="004F74A6">
        <w:rPr>
          <w:lang w:val="en-US"/>
        </w:rPr>
        <w:t>Adherence</w:t>
      </w:r>
      <w:r w:rsidR="00AC3A76">
        <w:rPr>
          <w:lang w:val="en-US"/>
        </w:rPr>
        <w:t xml:space="preserve"> </w:t>
      </w:r>
      <w:r w:rsidR="00116BE5">
        <w:rPr>
          <w:lang w:val="en-US"/>
        </w:rPr>
        <w:t>to</w:t>
      </w:r>
      <w:r w:rsidR="00AC3A76">
        <w:rPr>
          <w:lang w:val="en-US"/>
        </w:rPr>
        <w:t xml:space="preserve"> the app’s functions </w:t>
      </w:r>
      <w:r w:rsidR="00AC3A76" w:rsidRPr="001C243F">
        <w:rPr>
          <w:i/>
          <w:lang w:val="en-US"/>
        </w:rPr>
        <w:t>My skin protection behaviour</w:t>
      </w:r>
      <w:r w:rsidR="00AC3A76">
        <w:rPr>
          <w:lang w:val="en-US"/>
        </w:rPr>
        <w:t xml:space="preserve">, </w:t>
      </w:r>
      <w:r w:rsidR="00AC3A76" w:rsidRPr="001C243F">
        <w:rPr>
          <w:i/>
          <w:lang w:val="en-US"/>
        </w:rPr>
        <w:t>My skin documentation</w:t>
      </w:r>
      <w:r w:rsidR="00AC3A76">
        <w:rPr>
          <w:lang w:val="en-US"/>
        </w:rPr>
        <w:t xml:space="preserve"> and </w:t>
      </w:r>
      <w:r w:rsidR="00AC3A76" w:rsidRPr="001C243F">
        <w:rPr>
          <w:i/>
          <w:lang w:val="en-US"/>
        </w:rPr>
        <w:t>My skin protection goals</w:t>
      </w:r>
      <w:r w:rsidR="00AC3A76">
        <w:rPr>
          <w:lang w:val="en-US"/>
        </w:rPr>
        <w:t xml:space="preserve"> </w:t>
      </w:r>
    </w:p>
    <w:p w14:paraId="3BB39131" w14:textId="77777777" w:rsidR="0053109A" w:rsidRPr="002013DB" w:rsidRDefault="0053109A">
      <w:pPr>
        <w:rPr>
          <w:lang w:val="en-US"/>
        </w:rPr>
      </w:pPr>
    </w:p>
    <w:p w14:paraId="137B7809" w14:textId="1F5ED0A8" w:rsidR="0053109A" w:rsidRPr="004F74A6" w:rsidRDefault="0053109A" w:rsidP="00E652E6">
      <w:pPr>
        <w:ind w:left="1418" w:hanging="1418"/>
        <w:rPr>
          <w:rFonts w:ascii="Cambria" w:hAnsi="Cambria"/>
          <w:i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433E45">
        <w:rPr>
          <w:rFonts w:ascii="Cambria" w:hAnsi="Cambria"/>
          <w:b/>
          <w:bCs/>
          <w:sz w:val="24"/>
          <w:szCs w:val="24"/>
          <w:lang w:val="en-US"/>
        </w:rPr>
        <w:t>5</w:t>
      </w:r>
      <w:r w:rsidR="00B720A6" w:rsidRPr="002013DB">
        <w:rPr>
          <w:rFonts w:ascii="Cambria" w:hAnsi="Cambria"/>
          <w:b/>
          <w:bCs/>
          <w:sz w:val="24"/>
          <w:szCs w:val="24"/>
          <w:lang w:val="en-US"/>
        </w:rPr>
        <w:t>.1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="00B720A6"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="00E652E6" w:rsidRPr="002013DB">
        <w:rPr>
          <w:rFonts w:ascii="Cambria" w:hAnsi="Cambria"/>
          <w:sz w:val="24"/>
          <w:szCs w:val="24"/>
          <w:lang w:val="en-US"/>
        </w:rPr>
        <w:tab/>
      </w:r>
      <w:r w:rsidR="004F74A6">
        <w:rPr>
          <w:rFonts w:ascii="Cambria" w:hAnsi="Cambria"/>
          <w:sz w:val="24"/>
          <w:szCs w:val="24"/>
          <w:lang w:val="en-US"/>
        </w:rPr>
        <w:t xml:space="preserve">Total of adherent and non-adherent people in the app function </w:t>
      </w:r>
      <w:r w:rsidR="004F74A6" w:rsidRPr="004F74A6">
        <w:rPr>
          <w:rFonts w:ascii="Cambria" w:hAnsi="Cambria"/>
          <w:i/>
          <w:sz w:val="24"/>
          <w:szCs w:val="24"/>
          <w:lang w:val="en-US"/>
        </w:rPr>
        <w:t>My skin protection behavi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1314"/>
        <w:gridCol w:w="1462"/>
        <w:gridCol w:w="1315"/>
        <w:gridCol w:w="1462"/>
        <w:gridCol w:w="1315"/>
        <w:gridCol w:w="1462"/>
      </w:tblGrid>
      <w:tr w:rsidR="004F74A6" w14:paraId="6E10C0CA" w14:textId="77777777" w:rsidTr="00397255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08B0116F" w14:textId="77777777" w:rsidR="004F74A6" w:rsidRPr="004F74A6" w:rsidRDefault="004F74A6" w:rsidP="00957AB9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65999737" w14:textId="1377724F" w:rsidR="004F74A6" w:rsidRPr="00067BD2" w:rsidRDefault="004F74A6" w:rsidP="00957AB9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067BD2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hand </w:t>
            </w:r>
            <w:r w:rsidR="002A552A">
              <w:rPr>
                <w:rFonts w:ascii="Cambria" w:hAnsi="Cambria"/>
                <w:b/>
                <w:sz w:val="20"/>
                <w:szCs w:val="20"/>
                <w:lang w:val="en-GB"/>
              </w:rPr>
              <w:t>cleansing</w:t>
            </w:r>
          </w:p>
        </w:tc>
        <w:tc>
          <w:tcPr>
            <w:tcW w:w="3163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504B10E7" w14:textId="77777777" w:rsidR="004F74A6" w:rsidRPr="00067BD2" w:rsidRDefault="004F74A6" w:rsidP="00957AB9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067BD2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skin 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protection</w:t>
            </w:r>
          </w:p>
        </w:tc>
        <w:tc>
          <w:tcPr>
            <w:tcW w:w="3164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6A6A6" w:themeFill="background1" w:themeFillShade="A6"/>
          </w:tcPr>
          <w:p w14:paraId="6AD45012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67BD2">
              <w:rPr>
                <w:rFonts w:ascii="Cambria" w:hAnsi="Cambria"/>
                <w:b/>
                <w:sz w:val="20"/>
                <w:szCs w:val="20"/>
                <w:lang w:val="en-GB"/>
              </w:rPr>
              <w:t xml:space="preserve">skin </w:t>
            </w: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care</w:t>
            </w:r>
          </w:p>
        </w:tc>
      </w:tr>
      <w:tr w:rsidR="004F74A6" w14:paraId="43AA5A07" w14:textId="77777777" w:rsidTr="00397255"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13C10823" w14:textId="77777777" w:rsidR="004F74A6" w:rsidRPr="00067BD2" w:rsidRDefault="004F74A6" w:rsidP="00957AB9">
            <w:pPr>
              <w:rPr>
                <w:rFonts w:ascii="Cambria" w:hAnsi="Cambria"/>
                <w:b/>
                <w:sz w:val="20"/>
                <w:szCs w:val="20"/>
              </w:rPr>
            </w:pPr>
            <w:r w:rsidRPr="00067BD2">
              <w:rPr>
                <w:rFonts w:ascii="Cambria" w:hAnsi="Cambria"/>
                <w:b/>
                <w:sz w:val="20"/>
                <w:szCs w:val="20"/>
              </w:rPr>
              <w:t>day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6F61D8D7" w14:textId="6868F9CB" w:rsidR="004F74A6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A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dherent</w:t>
            </w:r>
            <w:r w:rsidR="004F74A6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</w:p>
          <w:p w14:paraId="17C89DCE" w14:textId="1E43CA53" w:rsidR="004F74A6" w:rsidRPr="00067BD2" w:rsidRDefault="004F74A6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(</w:t>
            </w:r>
            <w:r w:rsidR="003923CC">
              <w:rPr>
                <w:rFonts w:ascii="Cambria" w:hAnsi="Cambria"/>
                <w:i/>
                <w:sz w:val="20"/>
                <w:szCs w:val="20"/>
              </w:rPr>
              <w:t>n</w:t>
            </w:r>
            <w:r>
              <w:rPr>
                <w:rFonts w:ascii="Cambria" w:hAnsi="Cambria"/>
                <w:i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065A9852" w14:textId="5D80DB1C" w:rsidR="004F74A6" w:rsidRPr="00067BD2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onadherent</w:t>
            </w:r>
            <w:r w:rsidR="004F74A6">
              <w:rPr>
                <w:rFonts w:ascii="Cambria" w:hAnsi="Cambria"/>
                <w:i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>
              <w:rPr>
                <w:rFonts w:ascii="Cambria" w:hAnsi="Cambria"/>
                <w:i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5C9222E8" w14:textId="3362A8A6" w:rsidR="004F74A6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A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dherent</w:t>
            </w:r>
          </w:p>
          <w:p w14:paraId="6D52030F" w14:textId="6AECBC39" w:rsidR="004F74A6" w:rsidRPr="00067BD2" w:rsidRDefault="004F74A6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(</w:t>
            </w:r>
            <w:r w:rsidR="003923CC">
              <w:rPr>
                <w:rFonts w:ascii="Cambria" w:hAnsi="Cambria"/>
                <w:i/>
                <w:sz w:val="20"/>
                <w:szCs w:val="20"/>
              </w:rPr>
              <w:t>n</w:t>
            </w:r>
            <w:r>
              <w:rPr>
                <w:rFonts w:ascii="Cambria" w:hAnsi="Cambria"/>
                <w:i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7E4C3C0C" w14:textId="206F0E2D" w:rsidR="004F74A6" w:rsidRPr="00067BD2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onadherent</w:t>
            </w:r>
            <w:r w:rsidR="004F74A6">
              <w:rPr>
                <w:rFonts w:ascii="Cambria" w:hAnsi="Cambria"/>
                <w:i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>
              <w:rPr>
                <w:rFonts w:ascii="Cambria" w:hAnsi="Cambria"/>
                <w:i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4DA8A440" w14:textId="5F7FA5A5" w:rsidR="004F74A6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A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dherent</w:t>
            </w:r>
            <w:r w:rsidR="004F74A6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</w:p>
          <w:p w14:paraId="59B209E2" w14:textId="3F0287DA" w:rsidR="004F74A6" w:rsidRPr="00067BD2" w:rsidRDefault="004F74A6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(</w:t>
            </w:r>
            <w:r w:rsidR="003923CC">
              <w:rPr>
                <w:rFonts w:ascii="Cambria" w:hAnsi="Cambria"/>
                <w:i/>
                <w:sz w:val="20"/>
                <w:szCs w:val="20"/>
              </w:rPr>
              <w:t>n</w:t>
            </w:r>
            <w:r>
              <w:rPr>
                <w:rFonts w:ascii="Cambria" w:hAnsi="Cambria"/>
                <w:i/>
                <w:sz w:val="20"/>
                <w:szCs w:val="20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1E320CC1" w14:textId="4D556B6C" w:rsidR="004F74A6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onadherent</w:t>
            </w:r>
          </w:p>
          <w:p w14:paraId="011FFFF0" w14:textId="6106EBD1" w:rsidR="004F74A6" w:rsidRPr="00067BD2" w:rsidRDefault="004F74A6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(</w:t>
            </w:r>
            <w:r w:rsidR="003923CC">
              <w:rPr>
                <w:rFonts w:ascii="Cambria" w:hAnsi="Cambria"/>
                <w:i/>
                <w:sz w:val="20"/>
                <w:szCs w:val="20"/>
              </w:rPr>
              <w:t>n</w:t>
            </w:r>
            <w:r>
              <w:rPr>
                <w:rFonts w:ascii="Cambria" w:hAnsi="Cambria"/>
                <w:i/>
                <w:sz w:val="20"/>
                <w:szCs w:val="20"/>
              </w:rPr>
              <w:t>)</w:t>
            </w:r>
          </w:p>
        </w:tc>
      </w:tr>
      <w:tr w:rsidR="004F74A6" w14:paraId="4F744385" w14:textId="77777777" w:rsidTr="00397255"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</w:tcPr>
          <w:p w14:paraId="794C8F17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581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91A54C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2330DA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BA0158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7662BD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5AD9EF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B94AB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</w:tr>
      <w:tr w:rsidR="004F74A6" w14:paraId="6659289B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A4F148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6D2E59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3BDCEC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3B39A9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C3E5FF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FF4105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22FD3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</w:tr>
      <w:tr w:rsidR="004F74A6" w14:paraId="28CDE2E1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577A571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A129F7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77B7F2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7C9D17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476657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D1FD4A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92E1AF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  <w:tr w:rsidR="004F74A6" w14:paraId="0BE21426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D85A77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B76058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9BFC82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D6EDA3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0B6132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4086D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8989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</w:tr>
      <w:tr w:rsidR="004F74A6" w14:paraId="44D03889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7B2BB9F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78B03F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B24DC1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01C871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1777FA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069250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CBD4A1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</w:tr>
      <w:tr w:rsidR="004F74A6" w14:paraId="14EAFFA0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315B3FE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2A6D10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4AE6E9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2D4538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694DA8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79126C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91B5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</w:tr>
      <w:tr w:rsidR="004F74A6" w14:paraId="799BC1E1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165D4BE2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434DDC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B2C78A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41E61D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C9C122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A72347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A53BD8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</w:tr>
      <w:tr w:rsidR="004F74A6" w14:paraId="5B7C2319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769D816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293ADD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681EA6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1093EB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B7C42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6ECE58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2F6D2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7802532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45B686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1C1D81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48CCB6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8649D8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6FBB30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10FD53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773940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</w:tr>
      <w:tr w:rsidR="004F74A6" w14:paraId="71541F90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C3D59D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8AB353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B26333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38868F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330130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65746C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42A8D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</w:tr>
      <w:tr w:rsidR="004F74A6" w14:paraId="1E8DA8E4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34BC0E3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C339BC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2EB2C6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3135DD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9039C4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A9033B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91C524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</w:tr>
      <w:tr w:rsidR="004F74A6" w14:paraId="65ACA6E3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B94FBA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D874B2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A5AD8F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A41F4E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F5D7A8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032EF8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CD1E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4F74A6" w14:paraId="0B050E9C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B8B3FD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81DBC4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7CBE19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399CE0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E826FA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D0377C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917A44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3C936037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C0E249A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59F0F0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21116C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4A48F5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81BC06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BB18B1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327A8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166BE4F5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7CDEE94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EA85E0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C2CEBF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2655B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56EE9B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B08A65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5E1119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399F6ED0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43B597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3E397C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D43531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AD754F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1E4AAF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C7F373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7549D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</w:tr>
      <w:tr w:rsidR="004F74A6" w14:paraId="6FC1C1E7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346AFF0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7C569E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B7BD67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8E0A65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D5A607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F34E2D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AF04CD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4F74A6" w14:paraId="6A36BFED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738B26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521F50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2C13FD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ABB0D7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4FFAF4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FF4CB2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2186A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</w:tr>
      <w:tr w:rsidR="004F74A6" w14:paraId="7D306A7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16DE773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055066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8E2D51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116888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87FDCB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C42104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D771A1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4F74A6" w14:paraId="254CA5D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572864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596C45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3F6EFF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360663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43F230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52EA5F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1F55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2F70D3C1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88360F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32C4D4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59DA3A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B9C88C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F38E45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49D66A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576F3B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</w:tr>
      <w:tr w:rsidR="004F74A6" w14:paraId="1C3B72E3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6785AE6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243DD7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0948CC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DEA7B7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790ADF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46F069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CC69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34FCC0B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FB334C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8FB6BC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061F2A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8A6D03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28E251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230F6A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B728FA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</w:tr>
      <w:tr w:rsidR="004F74A6" w14:paraId="25EB3670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F7B2E22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3A5CAE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A65159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2FA4BB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737DA7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4C3D9A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8087E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4E801F7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B942806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DD0570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CA69FA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F4683E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F40343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D215F9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45C92F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4F74A6" w14:paraId="2BF2E97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445235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B691F5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AE40D9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9E9600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91592A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BA9089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B212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</w:tr>
      <w:tr w:rsidR="004F74A6" w14:paraId="6A6B618C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0F4864E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FD117A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385602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EC65CA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ADD848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F33082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3CCFF5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</w:tr>
      <w:tr w:rsidR="004F74A6" w14:paraId="7D753AC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48A2E9F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42B5FC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F06433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E4D5A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890836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B0E6D5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5C22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</w:tr>
      <w:tr w:rsidR="004F74A6" w14:paraId="203CA3E6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155E1AB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633167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0F20AC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0955B6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CE12F3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5DDA61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339173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63A22012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1687F4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0E6AC2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C66BE8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CA794D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405A92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83683E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FD74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5D1FC201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DB5409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D7C73F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A7AB08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FD2783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85BB6A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17B974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D67AB3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4F74A6" w14:paraId="4CD4FFAE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6629195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E77C63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3FBF19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36FFDE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6B7A4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83ED1F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9678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62E50178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261900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3E0146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67B401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15633D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310245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D4DDD0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F25A98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4F74A6" w14:paraId="7BE50055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676549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498630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51BB72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34ECC3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0FDC49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26B572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C4B6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427D48F8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1B4AC84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EF0ED0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BC2251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215033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B2979D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1335E8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ABD7D5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</w:tr>
      <w:tr w:rsidR="004F74A6" w14:paraId="0EAC53C7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B652E71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3B38D3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A3CC9C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916830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FACACC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E6D526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FEA92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4F74A6" w14:paraId="4E4DC217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416B085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57E8CC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2EB531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8DF2DA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4E78ED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2600E9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A1CCF6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741085B5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81BC91F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CFF58C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FE35D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565627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D800AF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4323A8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BB30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</w:tr>
      <w:tr w:rsidR="004F74A6" w14:paraId="46CB6923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38E6735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BE4349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CC33A9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8AC48E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476158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1255BD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141725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4F74A6" w14:paraId="26355EC5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48D4A26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B6237F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20B013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B3A4AB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650F6A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B12D93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2381C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</w:tr>
      <w:tr w:rsidR="004F74A6" w14:paraId="0E560008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688171FF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8FF39F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25EF1D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F70F21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B052C0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0773C8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9599FD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</w:tr>
      <w:tr w:rsidR="004F74A6" w14:paraId="731A6684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44BEF3A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025400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01598E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798437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760186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C94CC6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738DF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3E138477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6DBC6B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86368E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8BCE4A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19D8A8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3D73F8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3AD98D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5CCD4F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64E74DB9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DCD968F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315B0C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22CCC4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BA5291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262FC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6037F4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373B3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</w:tr>
      <w:tr w:rsidR="004F74A6" w14:paraId="13276B4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189D9A83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13D411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5F6333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116CF1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314967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7DCB0D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878F3A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46446909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4BBCC3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lastRenderedPageBreak/>
              <w:t>4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6957E9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02693C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3008EE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7777B6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DC4FFF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BBA3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</w:tr>
      <w:tr w:rsidR="004F74A6" w14:paraId="0BF68D8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97E64E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0F285B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301222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D8866D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4DD5DA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B5EC7E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E28BD6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</w:tr>
      <w:tr w:rsidR="004F74A6" w14:paraId="2348AFDB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CA14D77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3258FA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30476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D3DF4A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CDF71E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32260F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EEFC1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4215B975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368F2752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CE4488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CC072A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DFAA52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39E2C5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617224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089D0A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666AC874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67898D7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B8C658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41F6AF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4587DC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1DEC7B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A9F76D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EF00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5EF2FA50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99905C6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E7F4B8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48168A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39812F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C1BD70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315372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FF2C16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1F51583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A79C41A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C64E8A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63DDB8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E1CB9B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F0D873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509D60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656E9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59293E66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EB25EB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BE894C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4A091A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EFF80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AEC567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7BCDAA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31E36C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21C1489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E4BA66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73C4F2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FB4934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D83196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971917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4E6DD1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BCD19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747A6502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F0AFF02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3E5B90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EF74DE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07572E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4C5369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CCD488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A644A1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46BFCC92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682013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475DF8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90CB5C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7A7541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950B47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827299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37E4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7AAD4BF8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717DD06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987084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C5517C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77E2FE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F002EA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50B453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C6C1D5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</w:tr>
      <w:tr w:rsidR="004F74A6" w14:paraId="5DC7367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54854F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2F15D5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0963D2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EB5C32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E0BDCB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8206CB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7A6C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55CDF271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3E81DA03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69569F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D0E665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C791A5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CF4ED8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B4A018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12A7B6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756CAC83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8DABDD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AB15F1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199862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9BBE0E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7B0D9B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69DE1E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EF53C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3A63300E" w14:textId="77777777" w:rsidTr="00957AB9">
        <w:tc>
          <w:tcPr>
            <w:tcW w:w="704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230D8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0CCB02A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14:paraId="6330CDB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6251405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14:paraId="621E5FC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424C95F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</w:tcPr>
          <w:p w14:paraId="0F2285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1E3E3D3B" w14:textId="77777777" w:rsidTr="00957AB9">
        <w:tc>
          <w:tcPr>
            <w:tcW w:w="704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A3758D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2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856E13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80B5AB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6A406D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DA7DA5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B714E0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BEC8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3475D238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4BFC4C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BEC863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BE5E53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D9744C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F3638F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E336DA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602CCC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11013C47" w14:textId="77777777" w:rsidTr="00957AB9">
        <w:tc>
          <w:tcPr>
            <w:tcW w:w="704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70E7A7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17D3C6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C837AC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B0A479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468315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C3A6C4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85932D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1FBEDF2D" w14:textId="77777777" w:rsidTr="00957AB9">
        <w:tc>
          <w:tcPr>
            <w:tcW w:w="704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</w:tcPr>
          <w:p w14:paraId="77722A2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5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1C853D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D453D2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447666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230F6A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B725D9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2D7C972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46B1DAA0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884836E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EB31B1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823B64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D15532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6230AC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962574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CBC165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</w:tr>
      <w:tr w:rsidR="004F74A6" w14:paraId="7FBE0D83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301D0FD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5F6155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C9D306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555AC3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2BB9B0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2385E5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578761C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136821BB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9196A1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1F07551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758F6D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B01ECD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3E70AF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19D1F1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13BEA26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0514E23F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1CE2C925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34B4B7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A9BB2F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22E265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F81CBA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16F46D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54FCE61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27CE7D6B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D383A1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1196ED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7BD992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FA83FD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4A6AF9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9AB176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3AEE68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3CDB61D9" w14:textId="77777777" w:rsidTr="00957AB9">
        <w:tc>
          <w:tcPr>
            <w:tcW w:w="704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7AE4A7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346A78F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14:paraId="73B054A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4EAB92B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</w:tcPr>
          <w:p w14:paraId="27280B1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FFFFFF" w:themeFill="background1"/>
          </w:tcPr>
          <w:p w14:paraId="463E22F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58CFF44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7690A3C9" w14:textId="77777777" w:rsidTr="00957AB9">
        <w:tc>
          <w:tcPr>
            <w:tcW w:w="704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74586B1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14D0B5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3B9F18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F73ED2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D5F0AC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22E357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4D0F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</w:tr>
      <w:tr w:rsidR="004F74A6" w14:paraId="4A5AEF1C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5E847F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B1E89F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D9F35B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FDBE8A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277F85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F8041D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66A62B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5FCC2159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D93E81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4E3B181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C18EA0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2D5D73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0AD60C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66673E7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4123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2A92D59A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35282AD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100A6A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106ADC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846C72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E53CF4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042DC8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01256A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166B3AE6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E1950BB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C3B035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EFB8ED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3A3F2C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3A65F6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0A64CA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D78DE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</w:tr>
      <w:tr w:rsidR="004F74A6" w14:paraId="0ADA6CFC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2ABF4B15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7B0255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B94EEA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B946AC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7D117E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B8F567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4F58AC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7287EE6B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893ADE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48447A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1BD6A2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A9EDCA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B847F7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519B41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761DDBD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54A1C4A7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63D26FF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B1D27C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88BABC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148AFE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4C9111E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46799D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458684C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</w:tr>
      <w:tr w:rsidR="004F74A6" w14:paraId="00AE9489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D021122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35836B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A3803D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1F9190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C417F3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7BAA69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0E94E1F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001C743B" w14:textId="77777777" w:rsidTr="00957AB9"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484F54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BC296C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31E805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42E911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9806F5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F3BB2C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</w:tcPr>
          <w:p w14:paraId="4047087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5EB3BCCA" w14:textId="77777777" w:rsidTr="00957AB9">
        <w:tc>
          <w:tcPr>
            <w:tcW w:w="704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EA3BB5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A571CD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AFA9F0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4BB496F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A10EC2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D9D9D9" w:themeFill="background1" w:themeFillShade="D9"/>
          </w:tcPr>
          <w:p w14:paraId="2641881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0F8D7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</w:tr>
      <w:tr w:rsidR="004F74A6" w14:paraId="7AD853C7" w14:textId="77777777" w:rsidTr="00397255">
        <w:tc>
          <w:tcPr>
            <w:tcW w:w="704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</w:tcPr>
          <w:p w14:paraId="305E7D0E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3F05C9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71D439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8B76BF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single" w:sz="12" w:space="0" w:color="FFFFFF" w:themeColor="background1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1FB6010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453488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A11759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</w:tr>
      <w:tr w:rsidR="004F74A6" w14:paraId="09A13E77" w14:textId="77777777" w:rsidTr="00397255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812EF27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6DA0B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DBBFF8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4780F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722C4FA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F8F9D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96435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</w:tr>
      <w:tr w:rsidR="004F74A6" w14:paraId="71AAABC3" w14:textId="77777777" w:rsidTr="00397255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9E60C0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9678C1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.43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475D5E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.5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679CA5D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.54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F92DA2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.46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FC915F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.26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B828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.74</w:t>
            </w:r>
          </w:p>
        </w:tc>
      </w:tr>
    </w:tbl>
    <w:p w14:paraId="3E3CD75D" w14:textId="3DB284EC" w:rsidR="00B720A6" w:rsidRDefault="00B720A6">
      <w:pPr>
        <w:rPr>
          <w:rFonts w:ascii="Cambria" w:hAnsi="Cambria"/>
          <w:sz w:val="24"/>
          <w:szCs w:val="24"/>
        </w:rPr>
      </w:pPr>
    </w:p>
    <w:p w14:paraId="04A22429" w14:textId="5B51E4E0" w:rsidR="00943955" w:rsidRDefault="00943955">
      <w:pPr>
        <w:rPr>
          <w:rFonts w:ascii="Cambria" w:hAnsi="Cambria"/>
          <w:sz w:val="24"/>
          <w:szCs w:val="24"/>
        </w:rPr>
      </w:pPr>
    </w:p>
    <w:p w14:paraId="6FC6571D" w14:textId="2708E966" w:rsidR="00943955" w:rsidRDefault="00943955">
      <w:pPr>
        <w:rPr>
          <w:rFonts w:ascii="Cambria" w:hAnsi="Cambria"/>
          <w:sz w:val="24"/>
          <w:szCs w:val="24"/>
        </w:rPr>
      </w:pPr>
    </w:p>
    <w:p w14:paraId="1BEEBD42" w14:textId="30DF403B" w:rsidR="00943955" w:rsidRDefault="00943955">
      <w:pPr>
        <w:rPr>
          <w:rFonts w:ascii="Cambria" w:hAnsi="Cambria"/>
          <w:sz w:val="24"/>
          <w:szCs w:val="24"/>
        </w:rPr>
      </w:pPr>
    </w:p>
    <w:p w14:paraId="7FAFD432" w14:textId="176C8E48" w:rsidR="00943955" w:rsidRDefault="00943955">
      <w:pPr>
        <w:rPr>
          <w:rFonts w:ascii="Cambria" w:hAnsi="Cambria"/>
          <w:sz w:val="24"/>
          <w:szCs w:val="24"/>
        </w:rPr>
      </w:pPr>
    </w:p>
    <w:p w14:paraId="3A9B2D68" w14:textId="01A78D70" w:rsidR="00943955" w:rsidRDefault="00943955">
      <w:pPr>
        <w:rPr>
          <w:rFonts w:ascii="Cambria" w:hAnsi="Cambria"/>
          <w:sz w:val="24"/>
          <w:szCs w:val="24"/>
        </w:rPr>
      </w:pPr>
    </w:p>
    <w:p w14:paraId="13E9B59E" w14:textId="77777777" w:rsidR="00397255" w:rsidRDefault="00397255">
      <w:pPr>
        <w:rPr>
          <w:rFonts w:ascii="Cambria" w:hAnsi="Cambria"/>
          <w:sz w:val="24"/>
          <w:szCs w:val="24"/>
        </w:rPr>
      </w:pPr>
    </w:p>
    <w:p w14:paraId="5591DB75" w14:textId="579CF397" w:rsidR="00943955" w:rsidRDefault="00943955">
      <w:pPr>
        <w:rPr>
          <w:rFonts w:ascii="Cambria" w:hAnsi="Cambria"/>
          <w:sz w:val="24"/>
          <w:szCs w:val="24"/>
        </w:rPr>
      </w:pPr>
    </w:p>
    <w:p w14:paraId="3B39CAC3" w14:textId="77777777" w:rsidR="00943955" w:rsidRDefault="00943955">
      <w:pPr>
        <w:rPr>
          <w:rFonts w:ascii="Cambria" w:hAnsi="Cambria"/>
          <w:sz w:val="24"/>
          <w:szCs w:val="24"/>
        </w:rPr>
      </w:pPr>
    </w:p>
    <w:p w14:paraId="75F14175" w14:textId="1D5EA531" w:rsidR="00FB1479" w:rsidRDefault="00FB1479">
      <w:pPr>
        <w:rPr>
          <w:rFonts w:ascii="Cambria" w:hAnsi="Cambria"/>
          <w:sz w:val="24"/>
          <w:szCs w:val="24"/>
        </w:rPr>
      </w:pPr>
    </w:p>
    <w:p w14:paraId="78B41856" w14:textId="2C847954" w:rsidR="004F74A6" w:rsidRPr="004F74A6" w:rsidRDefault="004F74A6" w:rsidP="004F74A6">
      <w:pPr>
        <w:ind w:left="1418" w:hanging="1418"/>
        <w:rPr>
          <w:rFonts w:ascii="Cambria" w:hAnsi="Cambria"/>
          <w:i/>
          <w:sz w:val="24"/>
          <w:szCs w:val="24"/>
          <w:lang w:val="en-US"/>
        </w:rPr>
      </w:pPr>
      <w:r w:rsidRPr="002013DB">
        <w:rPr>
          <w:rFonts w:ascii="Cambria" w:hAnsi="Cambria"/>
          <w:b/>
          <w:bCs/>
          <w:sz w:val="24"/>
          <w:szCs w:val="24"/>
          <w:lang w:val="en-US"/>
        </w:rPr>
        <w:t xml:space="preserve">Table </w:t>
      </w:r>
      <w:r w:rsidR="00433E45">
        <w:rPr>
          <w:rFonts w:ascii="Cambria" w:hAnsi="Cambria"/>
          <w:b/>
          <w:bCs/>
          <w:sz w:val="24"/>
          <w:szCs w:val="24"/>
          <w:lang w:val="en-US"/>
        </w:rPr>
        <w:t>5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.</w:t>
      </w:r>
      <w:r w:rsidR="00A27AE7">
        <w:rPr>
          <w:rFonts w:ascii="Cambria" w:hAnsi="Cambria"/>
          <w:b/>
          <w:bCs/>
          <w:sz w:val="24"/>
          <w:szCs w:val="24"/>
          <w:lang w:val="en-US"/>
        </w:rPr>
        <w:t>2</w:t>
      </w:r>
      <w:r w:rsidRPr="002013DB">
        <w:rPr>
          <w:rFonts w:ascii="Cambria" w:hAnsi="Cambria"/>
          <w:b/>
          <w:bCs/>
          <w:sz w:val="24"/>
          <w:szCs w:val="24"/>
          <w:lang w:val="en-US"/>
        </w:rPr>
        <w:t>:</w:t>
      </w:r>
      <w:r w:rsidRPr="002013DB">
        <w:rPr>
          <w:rFonts w:ascii="Cambria" w:hAnsi="Cambria"/>
          <w:sz w:val="24"/>
          <w:szCs w:val="24"/>
          <w:lang w:val="en-US"/>
        </w:rPr>
        <w:t xml:space="preserve"> </w:t>
      </w:r>
      <w:r w:rsidRPr="002013DB">
        <w:rPr>
          <w:rFonts w:ascii="Cambria" w:hAnsi="Cambria"/>
          <w:sz w:val="24"/>
          <w:szCs w:val="24"/>
          <w:lang w:val="en-US"/>
        </w:rPr>
        <w:tab/>
      </w:r>
      <w:r>
        <w:rPr>
          <w:rFonts w:ascii="Cambria" w:hAnsi="Cambria"/>
          <w:sz w:val="24"/>
          <w:szCs w:val="24"/>
          <w:lang w:val="en-US"/>
        </w:rPr>
        <w:t xml:space="preserve">Total of adherent and non-adherent people in the app function </w:t>
      </w:r>
      <w:r w:rsidRPr="004F74A6">
        <w:rPr>
          <w:rFonts w:ascii="Cambria" w:hAnsi="Cambria"/>
          <w:i/>
          <w:sz w:val="24"/>
          <w:szCs w:val="24"/>
          <w:lang w:val="en-US"/>
        </w:rPr>
        <w:t xml:space="preserve">My skin </w:t>
      </w:r>
      <w:r>
        <w:rPr>
          <w:rFonts w:ascii="Cambria" w:hAnsi="Cambria"/>
          <w:i/>
          <w:sz w:val="24"/>
          <w:szCs w:val="24"/>
          <w:lang w:val="en-US"/>
        </w:rPr>
        <w:t xml:space="preserve">documentation </w:t>
      </w:r>
      <w:r w:rsidRPr="004F74A6">
        <w:rPr>
          <w:rFonts w:ascii="Cambria" w:hAnsi="Cambria"/>
          <w:sz w:val="24"/>
          <w:szCs w:val="24"/>
          <w:lang w:val="en-US"/>
        </w:rPr>
        <w:t>and</w:t>
      </w:r>
      <w:r>
        <w:rPr>
          <w:rFonts w:ascii="Cambria" w:hAnsi="Cambria"/>
          <w:i/>
          <w:sz w:val="24"/>
          <w:szCs w:val="24"/>
          <w:lang w:val="en-US"/>
        </w:rPr>
        <w:t xml:space="preserve"> My skin protection goals</w:t>
      </w:r>
      <w:r w:rsidRPr="004F74A6">
        <w:rPr>
          <w:rFonts w:ascii="Cambria" w:hAnsi="Cambria"/>
          <w:i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1581"/>
        <w:gridCol w:w="1582"/>
        <w:gridCol w:w="1582"/>
        <w:gridCol w:w="1581"/>
      </w:tblGrid>
      <w:tr w:rsidR="004F74A6" w14:paraId="372D5B05" w14:textId="77777777" w:rsidTr="00397255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1D3590C0" w14:textId="77777777" w:rsidR="004F74A6" w:rsidRPr="004F74A6" w:rsidRDefault="004F74A6" w:rsidP="00957AB9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2AFEDE0F" w14:textId="14343CE1" w:rsidR="004F74A6" w:rsidRPr="00067BD2" w:rsidRDefault="004F74A6" w:rsidP="00957AB9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My skin documentation</w:t>
            </w:r>
          </w:p>
        </w:tc>
        <w:tc>
          <w:tcPr>
            <w:tcW w:w="3163" w:type="dxa"/>
            <w:gridSpan w:val="2"/>
            <w:tcBorders>
              <w:top w:val="nil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0E99A3CB" w14:textId="15F440EE" w:rsidR="004F74A6" w:rsidRPr="00067BD2" w:rsidRDefault="004F74A6" w:rsidP="00957AB9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GB"/>
              </w:rPr>
              <w:t>My skin protection goals</w:t>
            </w:r>
          </w:p>
        </w:tc>
      </w:tr>
      <w:tr w:rsidR="004F74A6" w14:paraId="621BCDB2" w14:textId="77777777" w:rsidTr="00397255"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6209921A" w14:textId="77777777" w:rsidR="004F74A6" w:rsidRPr="00067BD2" w:rsidRDefault="004F74A6" w:rsidP="00957AB9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week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2436CDA2" w14:textId="712F461B" w:rsidR="004F74A6" w:rsidRPr="00067BD2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A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dherent</w:t>
            </w:r>
            <w:r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3923CC">
              <w:rPr>
                <w:rFonts w:ascii="Cambria" w:hAnsi="Cambria"/>
                <w:sz w:val="20"/>
                <w:szCs w:val="20"/>
              </w:rPr>
              <w:t>(n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657B7FB0" w14:textId="7711D3FD" w:rsidR="004F74A6" w:rsidRPr="00067BD2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onadherent</w:t>
            </w:r>
            <w:r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3923CC">
              <w:rPr>
                <w:rFonts w:ascii="Cambria" w:hAnsi="Cambria"/>
                <w:sz w:val="20"/>
                <w:szCs w:val="20"/>
              </w:rPr>
              <w:t>(n)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14:paraId="4DDE79D9" w14:textId="01FE89B3" w:rsidR="004F74A6" w:rsidRPr="00067BD2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A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dherent</w:t>
            </w:r>
            <w:r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3923CC">
              <w:rPr>
                <w:rFonts w:ascii="Cambria" w:hAnsi="Cambria"/>
                <w:sz w:val="20"/>
                <w:szCs w:val="20"/>
              </w:rPr>
              <w:t>(n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12" w:space="0" w:color="FFFFFF" w:themeColor="background1"/>
            </w:tcBorders>
            <w:shd w:val="clear" w:color="auto" w:fill="A6A6A6" w:themeFill="background1" w:themeFillShade="A6"/>
          </w:tcPr>
          <w:p w14:paraId="6AF55DC9" w14:textId="083EF279" w:rsidR="004F74A6" w:rsidRPr="00067BD2" w:rsidRDefault="003923CC" w:rsidP="00957AB9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N</w:t>
            </w:r>
            <w:r w:rsidR="004F74A6" w:rsidRPr="00067BD2">
              <w:rPr>
                <w:rFonts w:ascii="Cambria" w:hAnsi="Cambria"/>
                <w:i/>
                <w:sz w:val="20"/>
                <w:szCs w:val="20"/>
              </w:rPr>
              <w:t>onadherent</w:t>
            </w:r>
            <w:r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3923CC">
              <w:rPr>
                <w:rFonts w:ascii="Cambria" w:hAnsi="Cambria"/>
                <w:sz w:val="20"/>
                <w:szCs w:val="20"/>
              </w:rPr>
              <w:t>(n)</w:t>
            </w:r>
          </w:p>
        </w:tc>
      </w:tr>
      <w:tr w:rsidR="004F74A6" w14:paraId="149251C9" w14:textId="77777777" w:rsidTr="00397255"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</w:tcPr>
          <w:p w14:paraId="5FAF123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581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A5B693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FDFCED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single" w:sz="8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480E53D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8B2206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</w:tr>
      <w:tr w:rsidR="004F74A6" w14:paraId="233BF10D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C58463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18B712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D8164C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3802E36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1DAD57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</w:t>
            </w:r>
          </w:p>
        </w:tc>
      </w:tr>
      <w:tr w:rsidR="004F74A6" w14:paraId="0F8A7A10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D9B49C0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969364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453E80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1F860A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09FDA6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</w:tr>
      <w:tr w:rsidR="004F74A6" w14:paraId="5F93FA9C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E7966B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2667AF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0876CD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666F5D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6F1A6A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9</w:t>
            </w:r>
          </w:p>
        </w:tc>
      </w:tr>
      <w:tr w:rsidR="004F74A6" w14:paraId="0152D7B0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B02229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BF6C91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58E1C7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27E73DF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6D41688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</w:t>
            </w:r>
          </w:p>
        </w:tc>
      </w:tr>
      <w:tr w:rsidR="004F74A6" w14:paraId="0656D1F6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2291EAD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5E8AC55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CC16E8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3B9F54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004770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</w:tr>
      <w:tr w:rsidR="004F74A6" w14:paraId="63762709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4BC1875C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5A72A8B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7BBF5B9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77293A9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3B8CBF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9</w:t>
            </w:r>
          </w:p>
        </w:tc>
      </w:tr>
      <w:tr w:rsidR="004F74A6" w14:paraId="1F2B0FF1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46C46FB7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78FEAB7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D04512A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9AA91CD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FA81B4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</w:tr>
      <w:tr w:rsidR="004F74A6" w14:paraId="263969DD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520F5D5A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27D268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63AF06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E25EC4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FE60422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</w:t>
            </w:r>
          </w:p>
        </w:tc>
      </w:tr>
      <w:tr w:rsidR="004F74A6" w14:paraId="3CE39A9A" w14:textId="77777777" w:rsidTr="00957AB9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39F1124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08613AFE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520DC7F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</w:tcPr>
          <w:p w14:paraId="28B7ACC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96C5AC9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</w:t>
            </w:r>
          </w:p>
        </w:tc>
      </w:tr>
      <w:tr w:rsidR="004F74A6" w14:paraId="093DB176" w14:textId="77777777" w:rsidTr="00397255">
        <w:tc>
          <w:tcPr>
            <w:tcW w:w="707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</w:tcPr>
          <w:p w14:paraId="02AEC7A9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062E5D5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3BBF75E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B1AD83B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FE61844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2</w:t>
            </w:r>
          </w:p>
        </w:tc>
      </w:tr>
      <w:tr w:rsidR="004F74A6" w14:paraId="78A7D49A" w14:textId="77777777" w:rsidTr="00397255"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ECDBDA8" w14:textId="77777777" w:rsidR="004F74A6" w:rsidRPr="00A24784" w:rsidRDefault="004F74A6" w:rsidP="00957AB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F19BF0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0F83216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1582" w:type="dxa"/>
            <w:tcBorders>
              <w:top w:val="nil"/>
              <w:left w:val="single" w:sz="12" w:space="0" w:color="FFFFFF" w:themeColor="background1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A63F0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0CD8D05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</w:tr>
      <w:tr w:rsidR="004F74A6" w14:paraId="20C29EAC" w14:textId="77777777" w:rsidTr="00397255"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59940557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 w:rsidRPr="00A24784">
              <w:rPr>
                <w:rFonts w:ascii="Cambria" w:hAnsi="Cambria"/>
                <w:sz w:val="20"/>
                <w:szCs w:val="20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1E9DBBF1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5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243FBE28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.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</w:tcPr>
          <w:p w14:paraId="3C6EC173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7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</w:tcPr>
          <w:p w14:paraId="0000261C" w14:textId="77777777" w:rsidR="004F74A6" w:rsidRPr="00A24784" w:rsidRDefault="004F74A6" w:rsidP="00957AB9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.25</w:t>
            </w:r>
          </w:p>
        </w:tc>
      </w:tr>
    </w:tbl>
    <w:p w14:paraId="592C8D4C" w14:textId="77777777" w:rsidR="004F74A6" w:rsidRPr="00B720A6" w:rsidRDefault="004F74A6">
      <w:pPr>
        <w:rPr>
          <w:rFonts w:ascii="Cambria" w:hAnsi="Cambria"/>
          <w:sz w:val="24"/>
          <w:szCs w:val="24"/>
        </w:rPr>
      </w:pPr>
    </w:p>
    <w:sectPr w:rsidR="004F74A6" w:rsidRPr="00B720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AD433" w14:textId="77777777" w:rsidR="003259AA" w:rsidRDefault="003259AA" w:rsidP="004F74A6">
      <w:pPr>
        <w:spacing w:after="0" w:line="240" w:lineRule="auto"/>
      </w:pPr>
      <w:r>
        <w:separator/>
      </w:r>
    </w:p>
  </w:endnote>
  <w:endnote w:type="continuationSeparator" w:id="0">
    <w:p w14:paraId="0DC5B315" w14:textId="77777777" w:rsidR="003259AA" w:rsidRDefault="003259AA" w:rsidP="004F7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4C8CA" w14:textId="77777777" w:rsidR="004F74A6" w:rsidRDefault="004F74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359AB" w14:textId="77777777" w:rsidR="004F74A6" w:rsidRDefault="004F74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95EBF" w14:textId="77777777" w:rsidR="004F74A6" w:rsidRDefault="004F74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69B8F" w14:textId="77777777" w:rsidR="003259AA" w:rsidRDefault="003259AA" w:rsidP="004F74A6">
      <w:pPr>
        <w:spacing w:after="0" w:line="240" w:lineRule="auto"/>
      </w:pPr>
      <w:r>
        <w:separator/>
      </w:r>
    </w:p>
  </w:footnote>
  <w:footnote w:type="continuationSeparator" w:id="0">
    <w:p w14:paraId="01F04539" w14:textId="77777777" w:rsidR="003259AA" w:rsidRDefault="003259AA" w:rsidP="004F74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1080D" w14:textId="77777777" w:rsidR="004F74A6" w:rsidRDefault="004F74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B4326" w14:textId="77777777" w:rsidR="004F74A6" w:rsidRDefault="004F74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CDD48" w14:textId="77777777" w:rsidR="004F74A6" w:rsidRDefault="004F74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9A"/>
    <w:rsid w:val="00027281"/>
    <w:rsid w:val="000B56B2"/>
    <w:rsid w:val="00116BE5"/>
    <w:rsid w:val="0014682C"/>
    <w:rsid w:val="001C243F"/>
    <w:rsid w:val="002013DB"/>
    <w:rsid w:val="002A1848"/>
    <w:rsid w:val="002A552A"/>
    <w:rsid w:val="002E2635"/>
    <w:rsid w:val="002E6CFB"/>
    <w:rsid w:val="003259AA"/>
    <w:rsid w:val="003923CC"/>
    <w:rsid w:val="00397255"/>
    <w:rsid w:val="00433E45"/>
    <w:rsid w:val="0047040F"/>
    <w:rsid w:val="004B10CB"/>
    <w:rsid w:val="004F5D8C"/>
    <w:rsid w:val="004F74A6"/>
    <w:rsid w:val="0053109A"/>
    <w:rsid w:val="00573CFE"/>
    <w:rsid w:val="008A1A3D"/>
    <w:rsid w:val="00943955"/>
    <w:rsid w:val="00A27AE7"/>
    <w:rsid w:val="00AC3A76"/>
    <w:rsid w:val="00AC446C"/>
    <w:rsid w:val="00B720A6"/>
    <w:rsid w:val="00C825EA"/>
    <w:rsid w:val="00E652E6"/>
    <w:rsid w:val="00F61B15"/>
    <w:rsid w:val="00FB1479"/>
    <w:rsid w:val="00FF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B8BC"/>
  <w15:chartTrackingRefBased/>
  <w15:docId w15:val="{195A74C6-6FF2-42EF-A5AA-A2125F61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0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52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5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52E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2E6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61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4A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4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4A6"/>
  </w:style>
  <w:style w:type="paragraph" w:styleId="Footer">
    <w:name w:val="footer"/>
    <w:basedOn w:val="Normal"/>
    <w:link w:val="FooterChar"/>
    <w:uiPriority w:val="99"/>
    <w:unhideWhenUsed/>
    <w:rsid w:val="004F74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4A6"/>
  </w:style>
  <w:style w:type="character" w:styleId="SubtleEmphasis">
    <w:name w:val="Subtle Emphasis"/>
    <w:basedOn w:val="DefaultParagraphFont"/>
    <w:uiPriority w:val="19"/>
    <w:qFormat/>
    <w:rsid w:val="00116BE5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4B10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Ristow</dc:creator>
  <cp:keywords/>
  <dc:description/>
  <cp:lastModifiedBy>JMIR copyediting</cp:lastModifiedBy>
  <cp:revision>22</cp:revision>
  <cp:lastPrinted>2024-07-25T13:10:00Z</cp:lastPrinted>
  <dcterms:created xsi:type="dcterms:W3CDTF">2024-07-19T08:57:00Z</dcterms:created>
  <dcterms:modified xsi:type="dcterms:W3CDTF">2025-04-16T21:32:00Z</dcterms:modified>
</cp:coreProperties>
</file>